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C38519" w14:textId="1D3436A6" w:rsidR="00FA238F" w:rsidRDefault="00FA238F" w:rsidP="00FA238F">
      <w:pPr>
        <w:rPr>
          <w:rFonts w:asciiTheme="minorHAnsi" w:hAnsiTheme="minorHAnsi" w:cs="Arial"/>
          <w:sz w:val="24"/>
          <w:szCs w:val="24"/>
        </w:rPr>
      </w:pPr>
      <w:r w:rsidRPr="005525D2">
        <w:rPr>
          <w:rFonts w:asciiTheme="minorHAnsi" w:hAnsiTheme="minorHAnsi" w:cs="Arial"/>
          <w:sz w:val="24"/>
          <w:szCs w:val="24"/>
        </w:rPr>
        <w:t>S</w:t>
      </w:r>
      <w:r w:rsidR="00401876">
        <w:rPr>
          <w:rFonts w:asciiTheme="minorHAnsi" w:hAnsiTheme="minorHAnsi" w:cs="Arial"/>
          <w:sz w:val="24"/>
          <w:szCs w:val="24"/>
        </w:rPr>
        <w:t>3</w:t>
      </w:r>
      <w:bookmarkStart w:id="0" w:name="_GoBack"/>
      <w:bookmarkEnd w:id="0"/>
      <w:r w:rsidRPr="005525D2">
        <w:rPr>
          <w:rFonts w:asciiTheme="minorHAnsi" w:hAnsiTheme="minorHAnsi" w:cs="Arial"/>
          <w:sz w:val="24"/>
          <w:szCs w:val="24"/>
        </w:rPr>
        <w:t>. Number of negative recruited dogs that converted to seropositive and parasite positive by follow-up per cluster across strata and intervention arms.  Crude annual incidence shown for both measures.</w:t>
      </w:r>
    </w:p>
    <w:p w14:paraId="5F555C76" w14:textId="77777777" w:rsidR="004B45A0" w:rsidRPr="005525D2" w:rsidRDefault="004B45A0" w:rsidP="00FA238F">
      <w:pPr>
        <w:rPr>
          <w:rFonts w:asciiTheme="minorHAnsi" w:hAnsiTheme="minorHAnsi" w:cs="Arial"/>
          <w:sz w:val="24"/>
          <w:szCs w:val="24"/>
        </w:rPr>
      </w:pPr>
    </w:p>
    <w:tbl>
      <w:tblPr>
        <w:tblW w:w="82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850"/>
        <w:gridCol w:w="1418"/>
        <w:gridCol w:w="992"/>
        <w:gridCol w:w="992"/>
        <w:gridCol w:w="1286"/>
        <w:gridCol w:w="1317"/>
      </w:tblGrid>
      <w:tr w:rsidR="00FA238F" w:rsidRPr="00AC4BD0" w14:paraId="400CF7BF" w14:textId="77777777" w:rsidTr="004A6FC5">
        <w:trPr>
          <w:trHeight w:val="1420"/>
        </w:trPr>
        <w:tc>
          <w:tcPr>
            <w:tcW w:w="1413" w:type="dxa"/>
            <w:shd w:val="clear" w:color="auto" w:fill="auto"/>
            <w:vAlign w:val="center"/>
            <w:hideMark/>
          </w:tcPr>
          <w:p w14:paraId="70D5E01A" w14:textId="77777777" w:rsidR="00FA238F" w:rsidRPr="00AC4BD0" w:rsidRDefault="00FA238F" w:rsidP="004A6FC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Strata / </w:t>
            </w:r>
            <w:r w:rsidRPr="00AC4BD0">
              <w:rPr>
                <w:color w:val="000000"/>
              </w:rPr>
              <w:t>intervention ar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8034559" w14:textId="77777777" w:rsidR="00FA238F" w:rsidRPr="00AC4BD0" w:rsidRDefault="00FA238F" w:rsidP="004A6FC5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cluster ID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0884392" w14:textId="795FEBBD" w:rsidR="00FA238F" w:rsidRPr="00AC4BD0" w:rsidRDefault="00FA238F" w:rsidP="004A6FC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ropositi</w:t>
            </w:r>
            <w:r w:rsidR="004A6FC5">
              <w:rPr>
                <w:color w:val="000000"/>
              </w:rPr>
              <w:t>v</w:t>
            </w:r>
            <w:r>
              <w:rPr>
                <w:color w:val="000000"/>
              </w:rPr>
              <w:t>e</w:t>
            </w:r>
            <w:r w:rsidRPr="00AC4BD0">
              <w:rPr>
                <w:color w:val="000000"/>
              </w:rPr>
              <w:t xml:space="preserve"> </w:t>
            </w:r>
            <w:r w:rsidR="004A6FC5">
              <w:rPr>
                <w:color w:val="000000"/>
              </w:rPr>
              <w:t xml:space="preserve">         </w:t>
            </w:r>
            <w:r w:rsidRPr="00AC4BD0">
              <w:rPr>
                <w:color w:val="000000"/>
              </w:rPr>
              <w:t>/n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6950284" w14:textId="4A4EF038" w:rsidR="00FA238F" w:rsidRPr="00AC4BD0" w:rsidRDefault="00FA238F" w:rsidP="004A6FC5">
            <w:pPr>
              <w:jc w:val="center"/>
              <w:rPr>
                <w:color w:val="000000"/>
              </w:rPr>
            </w:pPr>
            <w:r w:rsidRPr="00CC6211">
              <w:rPr>
                <w:color w:val="000000"/>
              </w:rPr>
              <w:t>parasite positive /n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D8E70EC" w14:textId="77777777" w:rsidR="00FA238F" w:rsidRPr="00AC4BD0" w:rsidRDefault="00FA238F" w:rsidP="004A6FC5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total dog follow-up years</w:t>
            </w:r>
          </w:p>
        </w:tc>
        <w:tc>
          <w:tcPr>
            <w:tcW w:w="1286" w:type="dxa"/>
            <w:shd w:val="clear" w:color="auto" w:fill="auto"/>
            <w:vAlign w:val="center"/>
            <w:hideMark/>
          </w:tcPr>
          <w:p w14:paraId="4C8EE7F3" w14:textId="2DA10326" w:rsidR="00FA238F" w:rsidRPr="00AC4BD0" w:rsidRDefault="00FA238F" w:rsidP="004A6FC5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seroconversion incidence</w:t>
            </w:r>
            <w:r w:rsidR="004A6FC5">
              <w:rPr>
                <w:color w:val="000000"/>
              </w:rPr>
              <w:t xml:space="preserve"> </w:t>
            </w:r>
            <w:r w:rsidRPr="00AC4BD0">
              <w:rPr>
                <w:color w:val="000000"/>
              </w:rPr>
              <w:t>/</w:t>
            </w:r>
            <w:r w:rsidR="004A6FC5">
              <w:rPr>
                <w:color w:val="000000"/>
              </w:rPr>
              <w:t>y</w:t>
            </w:r>
            <w:r>
              <w:rPr>
                <w:color w:val="000000"/>
              </w:rPr>
              <w:t>ea</w:t>
            </w:r>
            <w:r w:rsidRPr="00AC4BD0">
              <w:rPr>
                <w:color w:val="000000"/>
              </w:rPr>
              <w:t>r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14:paraId="2165236E" w14:textId="150289FF" w:rsidR="00FA238F" w:rsidRPr="00AC4BD0" w:rsidRDefault="00FA238F" w:rsidP="004A6FC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asite</w:t>
            </w:r>
            <w:r w:rsidRPr="00AC4BD0">
              <w:rPr>
                <w:color w:val="000000"/>
              </w:rPr>
              <w:t xml:space="preserve"> infection incidence</w:t>
            </w:r>
            <w:r w:rsidR="004A6FC5">
              <w:rPr>
                <w:color w:val="000000"/>
              </w:rPr>
              <w:t xml:space="preserve"> </w:t>
            </w:r>
            <w:r w:rsidRPr="00AC4BD0">
              <w:rPr>
                <w:color w:val="000000"/>
              </w:rPr>
              <w:t>/</w:t>
            </w:r>
            <w:r w:rsidR="004A6FC5">
              <w:rPr>
                <w:color w:val="000000"/>
              </w:rPr>
              <w:t>y</w:t>
            </w:r>
            <w:r>
              <w:rPr>
                <w:color w:val="000000"/>
              </w:rPr>
              <w:t>ea</w:t>
            </w:r>
            <w:r w:rsidRPr="00AC4BD0">
              <w:rPr>
                <w:color w:val="000000"/>
              </w:rPr>
              <w:t>r</w:t>
            </w:r>
          </w:p>
        </w:tc>
      </w:tr>
      <w:tr w:rsidR="00FA238F" w:rsidRPr="00AC4BD0" w14:paraId="41598C3C" w14:textId="77777777" w:rsidTr="004A6FC5">
        <w:trPr>
          <w:trHeight w:val="5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C892A7C" w14:textId="77777777" w:rsidR="00FA238F" w:rsidRPr="00AC4BD0" w:rsidRDefault="00FA238F" w:rsidP="003237C0">
            <w:pPr>
              <w:rPr>
                <w:b/>
                <w:bCs/>
                <w:color w:val="000000"/>
              </w:rPr>
            </w:pPr>
            <w:r w:rsidRPr="00AC4BD0">
              <w:rPr>
                <w:b/>
                <w:bCs/>
                <w:color w:val="000000"/>
              </w:rPr>
              <w:t>strata 1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52FB78E" w14:textId="77777777" w:rsidR="00FA238F" w:rsidRPr="00AC4BD0" w:rsidRDefault="00FA238F" w:rsidP="003237C0">
            <w:pPr>
              <w:rPr>
                <w:b/>
                <w:bCs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52A19AA0" w14:textId="77777777" w:rsidR="00FA238F" w:rsidRPr="00AC4BD0" w:rsidRDefault="00FA238F" w:rsidP="003237C0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CB5D660" w14:textId="77777777" w:rsidR="00FA238F" w:rsidRPr="00AC4BD0" w:rsidRDefault="00FA238F" w:rsidP="003237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6EDEA15" w14:textId="77777777" w:rsidR="00FA238F" w:rsidRPr="00AC4BD0" w:rsidRDefault="00FA238F" w:rsidP="003237C0">
            <w:pPr>
              <w:rPr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7039ECDC" w14:textId="77777777" w:rsidR="00FA238F" w:rsidRPr="00AC4BD0" w:rsidRDefault="00FA238F" w:rsidP="003237C0">
            <w:pPr>
              <w:rPr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vAlign w:val="bottom"/>
            <w:hideMark/>
          </w:tcPr>
          <w:p w14:paraId="7940ADD4" w14:textId="77777777" w:rsidR="00FA238F" w:rsidRPr="00AC4BD0" w:rsidRDefault="00FA238F" w:rsidP="003237C0">
            <w:pPr>
              <w:rPr>
                <w:sz w:val="20"/>
                <w:szCs w:val="20"/>
              </w:rPr>
            </w:pPr>
          </w:p>
        </w:tc>
      </w:tr>
      <w:tr w:rsidR="00FA238F" w:rsidRPr="00AC4BD0" w14:paraId="509D2CFA" w14:textId="77777777" w:rsidTr="004A6FC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365BB21" w14:textId="77777777" w:rsidR="00FA238F" w:rsidRPr="00AC4BD0" w:rsidRDefault="00FA238F" w:rsidP="003237C0">
            <w:pPr>
              <w:rPr>
                <w:color w:val="000000"/>
              </w:rPr>
            </w:pPr>
            <w:r w:rsidRPr="00AC4BD0">
              <w:rPr>
                <w:color w:val="000000"/>
              </w:rPr>
              <w:t>Contro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C8B8F5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1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6C4BEB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11/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A96A0F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2/2</w:t>
            </w:r>
            <w:r>
              <w:rPr>
                <w:color w:val="000000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56ACAD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51.8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162B19A1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48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E82F27C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15</w:t>
            </w:r>
          </w:p>
        </w:tc>
      </w:tr>
      <w:tr w:rsidR="00FA238F" w:rsidRPr="00AC4BD0" w14:paraId="03442DAA" w14:textId="77777777" w:rsidTr="004A6FC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8D359EC" w14:textId="77777777" w:rsidR="00FA238F" w:rsidRPr="00AC4BD0" w:rsidRDefault="00FA238F" w:rsidP="003237C0">
            <w:pPr>
              <w:rPr>
                <w:color w:val="000000"/>
              </w:rPr>
            </w:pPr>
            <w:r w:rsidRPr="00AC4BD0">
              <w:rPr>
                <w:color w:val="000000"/>
              </w:rPr>
              <w:t>Contro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2D8A2E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2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1AB937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8/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4036CA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Pr="00AC4BD0">
              <w:rPr>
                <w:color w:val="000000"/>
              </w:rPr>
              <w:t>/</w:t>
            </w:r>
            <w:r>
              <w:rPr>
                <w:color w:val="000000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82CBFB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33.5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37D84BE7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133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FE4B016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149</w:t>
            </w:r>
          </w:p>
        </w:tc>
      </w:tr>
      <w:tr w:rsidR="00FA238F" w:rsidRPr="00AC4BD0" w14:paraId="316CAB49" w14:textId="77777777" w:rsidTr="004A6FC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99874FF" w14:textId="77777777" w:rsidR="00FA238F" w:rsidRPr="00AC4BD0" w:rsidRDefault="00FA238F" w:rsidP="003237C0">
            <w:pPr>
              <w:rPr>
                <w:color w:val="000000"/>
              </w:rPr>
            </w:pPr>
            <w:r w:rsidRPr="00AC4BD0">
              <w:rPr>
                <w:color w:val="000000"/>
              </w:rPr>
              <w:t>Contro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CD5B38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3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313223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23/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5D2470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1/2</w:t>
            </w:r>
            <w:r>
              <w:rPr>
                <w:color w:val="000000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4B8740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55.0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03905C53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119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43286DD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06</w:t>
            </w:r>
          </w:p>
        </w:tc>
      </w:tr>
      <w:tr w:rsidR="00FA238F" w:rsidRPr="00AC4BD0" w14:paraId="40C91B12" w14:textId="77777777" w:rsidTr="004A6FC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0F3E65D" w14:textId="77777777" w:rsidR="00FA238F" w:rsidRPr="00AC4BD0" w:rsidRDefault="00FA238F" w:rsidP="003237C0">
            <w:pPr>
              <w:rPr>
                <w:color w:val="000000"/>
              </w:rPr>
            </w:pPr>
            <w:r w:rsidRPr="00AC4BD0">
              <w:rPr>
                <w:color w:val="000000"/>
              </w:rPr>
              <w:t>Contro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D94545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3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43267C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18/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282248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1</w:t>
            </w:r>
            <w:r>
              <w:rPr>
                <w:color w:val="000000"/>
              </w:rPr>
              <w:t>0</w:t>
            </w:r>
            <w:r w:rsidRPr="00AC4BD0">
              <w:rPr>
                <w:color w:val="000000"/>
              </w:rPr>
              <w:t>/1</w:t>
            </w:r>
            <w:r>
              <w:rPr>
                <w:color w:val="000000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B8300D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40.2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77181AFE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149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2D06BEB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161</w:t>
            </w:r>
          </w:p>
        </w:tc>
      </w:tr>
      <w:tr w:rsidR="00FA238F" w:rsidRPr="00AC4BD0" w14:paraId="0F4B0D7C" w14:textId="77777777" w:rsidTr="004A6FC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E204F63" w14:textId="77777777" w:rsidR="00FA238F" w:rsidRPr="00AC4BD0" w:rsidRDefault="00FA238F" w:rsidP="003237C0">
            <w:pPr>
              <w:rPr>
                <w:color w:val="000000"/>
              </w:rPr>
            </w:pPr>
            <w:r w:rsidRPr="00AC4BD0">
              <w:rPr>
                <w:color w:val="000000"/>
              </w:rPr>
              <w:t>Contro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927E9A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4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0FBAAD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24/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796BCB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  <w:r w:rsidRPr="00AC4BD0">
              <w:rPr>
                <w:color w:val="000000"/>
              </w:rPr>
              <w:t>/2</w:t>
            </w: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2928A3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57.4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6808992E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10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2CE95ABF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71</w:t>
            </w:r>
          </w:p>
        </w:tc>
      </w:tr>
      <w:tr w:rsidR="00FA238F" w:rsidRPr="00AC4BD0" w14:paraId="3DE3862A" w14:textId="77777777" w:rsidTr="004A6FC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D50F516" w14:textId="77777777" w:rsidR="00FA238F" w:rsidRPr="00AC4BD0" w:rsidRDefault="00FA238F" w:rsidP="003237C0">
            <w:pPr>
              <w:rPr>
                <w:color w:val="000000"/>
              </w:rPr>
            </w:pPr>
            <w:r w:rsidRPr="00AC4BD0">
              <w:rPr>
                <w:color w:val="000000"/>
              </w:rPr>
              <w:t>Contro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D718D2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4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E0033D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15/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E8F190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4/</w:t>
            </w:r>
            <w:r>
              <w:rPr>
                <w:color w:val="000000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87CFD9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40.6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0B3D6398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123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4D2274B1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41</w:t>
            </w:r>
          </w:p>
        </w:tc>
      </w:tr>
      <w:tr w:rsidR="00FA238F" w:rsidRPr="00AC4BD0" w14:paraId="2FEF7B9C" w14:textId="77777777" w:rsidTr="004A6FC5">
        <w:trPr>
          <w:trHeight w:val="16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C9EC742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4F0C30" w14:textId="77777777" w:rsidR="00FA238F" w:rsidRPr="00AC4BD0" w:rsidRDefault="00FA238F" w:rsidP="003237C0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9365C7" w14:textId="77777777" w:rsidR="00FA238F" w:rsidRPr="00AC4BD0" w:rsidRDefault="00FA238F" w:rsidP="003237C0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B4630D" w14:textId="77777777" w:rsidR="00FA238F" w:rsidRPr="00AC4BD0" w:rsidRDefault="00FA238F" w:rsidP="003237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48C8CE" w14:textId="77777777" w:rsidR="00FA238F" w:rsidRPr="00AC4BD0" w:rsidRDefault="00FA238F" w:rsidP="003237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644C73EE" w14:textId="77777777" w:rsidR="00FA238F" w:rsidRPr="00AC4BD0" w:rsidRDefault="00FA238F" w:rsidP="003237C0">
            <w:pPr>
              <w:rPr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4085D48" w14:textId="77777777" w:rsidR="00FA238F" w:rsidRPr="00AC4BD0" w:rsidRDefault="00FA238F" w:rsidP="003237C0">
            <w:pPr>
              <w:rPr>
                <w:sz w:val="20"/>
                <w:szCs w:val="20"/>
              </w:rPr>
            </w:pPr>
          </w:p>
        </w:tc>
      </w:tr>
      <w:tr w:rsidR="00FA238F" w:rsidRPr="00AC4BD0" w14:paraId="6BFF8372" w14:textId="77777777" w:rsidTr="004A6FC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165CB18" w14:textId="77777777" w:rsidR="00FA238F" w:rsidRPr="00AC4BD0" w:rsidRDefault="00FA238F" w:rsidP="003237C0">
            <w:pPr>
              <w:rPr>
                <w:color w:val="000000"/>
              </w:rPr>
            </w:pPr>
            <w:r w:rsidRPr="00AC4BD0">
              <w:rPr>
                <w:color w:val="000000"/>
              </w:rPr>
              <w:t>Pheromon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2D0CC6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4FAC1F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31/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8AF0D6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4/3</w:t>
            </w:r>
            <w:r>
              <w:rPr>
                <w:color w:val="00000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4617D7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111.3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780D3B44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4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2EA78755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10</w:t>
            </w:r>
          </w:p>
        </w:tc>
      </w:tr>
      <w:tr w:rsidR="00FA238F" w:rsidRPr="00AC4BD0" w14:paraId="0ECC7301" w14:textId="77777777" w:rsidTr="004A6FC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46295C3" w14:textId="77777777" w:rsidR="00FA238F" w:rsidRPr="00AC4BD0" w:rsidRDefault="00FA238F" w:rsidP="003237C0">
            <w:pPr>
              <w:rPr>
                <w:color w:val="000000"/>
              </w:rPr>
            </w:pPr>
            <w:r w:rsidRPr="00AC4BD0">
              <w:rPr>
                <w:color w:val="000000"/>
              </w:rPr>
              <w:t>Pheromon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1842AB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C25204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6/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D1509F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1/1</w:t>
            </w:r>
            <w:r>
              <w:rPr>
                <w:color w:val="000000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0ED68C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26.7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6049C38D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94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8DFDA75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20</w:t>
            </w:r>
          </w:p>
        </w:tc>
      </w:tr>
      <w:tr w:rsidR="00FA238F" w:rsidRPr="00AC4BD0" w14:paraId="294145A0" w14:textId="77777777" w:rsidTr="004A6FC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4649F31" w14:textId="77777777" w:rsidR="00FA238F" w:rsidRPr="00AC4BD0" w:rsidRDefault="00FA238F" w:rsidP="003237C0">
            <w:pPr>
              <w:rPr>
                <w:color w:val="000000"/>
              </w:rPr>
            </w:pPr>
            <w:r w:rsidRPr="00AC4BD0">
              <w:rPr>
                <w:color w:val="000000"/>
              </w:rPr>
              <w:t>Pheromon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3BECA0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2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F17717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9/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727356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4/1</w:t>
            </w:r>
            <w:r>
              <w:rPr>
                <w:color w:val="00000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BF9D1C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22.2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14FB002F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16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C42C9B6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95</w:t>
            </w:r>
          </w:p>
        </w:tc>
      </w:tr>
      <w:tr w:rsidR="00FA238F" w:rsidRPr="00AC4BD0" w14:paraId="2B469EA7" w14:textId="77777777" w:rsidTr="004A6FC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818E45D" w14:textId="77777777" w:rsidR="00FA238F" w:rsidRPr="00AC4BD0" w:rsidRDefault="00FA238F" w:rsidP="003237C0">
            <w:pPr>
              <w:rPr>
                <w:color w:val="000000"/>
              </w:rPr>
            </w:pPr>
            <w:r w:rsidRPr="00AC4BD0">
              <w:rPr>
                <w:color w:val="000000"/>
              </w:rPr>
              <w:t>Pheromon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FDAA6F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3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805EB0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10/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BD2AE0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2/2</w:t>
            </w:r>
            <w:r>
              <w:rPr>
                <w:color w:val="00000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22C246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42.7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6683A44F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75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3436355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16</w:t>
            </w:r>
          </w:p>
        </w:tc>
      </w:tr>
      <w:tr w:rsidR="00FA238F" w:rsidRPr="00AC4BD0" w14:paraId="3BF80374" w14:textId="77777777" w:rsidTr="004A6FC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F41404A" w14:textId="77777777" w:rsidR="00FA238F" w:rsidRPr="00AC4BD0" w:rsidRDefault="00FA238F" w:rsidP="003237C0">
            <w:pPr>
              <w:rPr>
                <w:color w:val="000000"/>
              </w:rPr>
            </w:pPr>
            <w:r w:rsidRPr="00AC4BD0">
              <w:rPr>
                <w:color w:val="000000"/>
              </w:rPr>
              <w:t>Pheromon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4C25A3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3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4C8E05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21/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F12B50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4/</w:t>
            </w:r>
            <w:r>
              <w:rPr>
                <w:color w:val="000000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175935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54.7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21C60220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120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444C3E1F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32</w:t>
            </w:r>
          </w:p>
        </w:tc>
      </w:tr>
      <w:tr w:rsidR="00FA238F" w:rsidRPr="00AC4BD0" w14:paraId="3D622A39" w14:textId="77777777" w:rsidTr="004A6FC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4A94AF7" w14:textId="77777777" w:rsidR="00FA238F" w:rsidRPr="00AC4BD0" w:rsidRDefault="00FA238F" w:rsidP="003237C0">
            <w:pPr>
              <w:rPr>
                <w:color w:val="000000"/>
              </w:rPr>
            </w:pPr>
            <w:r w:rsidRPr="00AC4BD0">
              <w:rPr>
                <w:color w:val="000000"/>
              </w:rPr>
              <w:t>Pheromon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ADA6B1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3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E0C0A5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10/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4B6CCE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2/1</w:t>
            </w:r>
            <w:r>
              <w:rPr>
                <w:color w:val="00000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9A0622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36.0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55EA2463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99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1282C23C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33</w:t>
            </w:r>
          </w:p>
        </w:tc>
      </w:tr>
      <w:tr w:rsidR="00FA238F" w:rsidRPr="00AC4BD0" w14:paraId="4AD4A76D" w14:textId="77777777" w:rsidTr="004A6FC5">
        <w:trPr>
          <w:trHeight w:val="14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9FAAFE9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3B6A5E" w14:textId="77777777" w:rsidR="00FA238F" w:rsidRPr="00AC4BD0" w:rsidRDefault="00FA238F" w:rsidP="003237C0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6C6133" w14:textId="77777777" w:rsidR="00FA238F" w:rsidRPr="00AC4BD0" w:rsidRDefault="00FA238F" w:rsidP="003237C0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D9E58C" w14:textId="77777777" w:rsidR="00FA238F" w:rsidRPr="00AC4BD0" w:rsidRDefault="00FA238F" w:rsidP="003237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482E28" w14:textId="77777777" w:rsidR="00FA238F" w:rsidRPr="00AC4BD0" w:rsidRDefault="00FA238F" w:rsidP="003237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791FAFEF" w14:textId="77777777" w:rsidR="00FA238F" w:rsidRPr="00AC4BD0" w:rsidRDefault="00FA238F" w:rsidP="003237C0">
            <w:pPr>
              <w:rPr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4FAD6A52" w14:textId="77777777" w:rsidR="00FA238F" w:rsidRPr="00AC4BD0" w:rsidRDefault="00FA238F" w:rsidP="003237C0">
            <w:pPr>
              <w:rPr>
                <w:sz w:val="20"/>
                <w:szCs w:val="20"/>
              </w:rPr>
            </w:pPr>
          </w:p>
        </w:tc>
      </w:tr>
      <w:tr w:rsidR="00FA238F" w:rsidRPr="00AC4BD0" w14:paraId="49A76E26" w14:textId="77777777" w:rsidTr="004A6FC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B27E00E" w14:textId="77777777" w:rsidR="00FA238F" w:rsidRPr="00AC4BD0" w:rsidRDefault="00FA238F" w:rsidP="003237C0">
            <w:pPr>
              <w:rPr>
                <w:color w:val="000000"/>
              </w:rPr>
            </w:pPr>
            <w:r w:rsidRPr="00AC4BD0">
              <w:rPr>
                <w:color w:val="000000"/>
              </w:rPr>
              <w:t>Colla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CB62A9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94C49C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8/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477F00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2/2</w:t>
            </w: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DFCCD0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30.1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23C108AE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98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3F76BFC3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26</w:t>
            </w:r>
          </w:p>
        </w:tc>
      </w:tr>
      <w:tr w:rsidR="00FA238F" w:rsidRPr="00AC4BD0" w14:paraId="5F8086D6" w14:textId="77777777" w:rsidTr="004A6FC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73982EB" w14:textId="77777777" w:rsidR="00FA238F" w:rsidRPr="00AC4BD0" w:rsidRDefault="00FA238F" w:rsidP="003237C0">
            <w:pPr>
              <w:rPr>
                <w:color w:val="000000"/>
              </w:rPr>
            </w:pPr>
            <w:r w:rsidRPr="00AC4BD0">
              <w:rPr>
                <w:color w:val="000000"/>
              </w:rPr>
              <w:t>Colla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60466A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7A3090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6/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A5FF46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Pr="00AC4BD0">
              <w:rPr>
                <w:color w:val="000000"/>
              </w:rPr>
              <w:t>/1</w:t>
            </w:r>
            <w:r>
              <w:rPr>
                <w:color w:val="00000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3ED6C1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38.6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0AC1780B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43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3B26EDE0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52</w:t>
            </w:r>
          </w:p>
        </w:tc>
      </w:tr>
      <w:tr w:rsidR="00FA238F" w:rsidRPr="00AC4BD0" w14:paraId="456C6917" w14:textId="77777777" w:rsidTr="004A6FC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0C19F20" w14:textId="77777777" w:rsidR="00FA238F" w:rsidRPr="00AC4BD0" w:rsidRDefault="00FA238F" w:rsidP="003237C0">
            <w:pPr>
              <w:rPr>
                <w:color w:val="000000"/>
              </w:rPr>
            </w:pPr>
            <w:r w:rsidRPr="00AC4BD0">
              <w:rPr>
                <w:color w:val="000000"/>
              </w:rPr>
              <w:t>Colla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02713A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BEBFC6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3/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CFD296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0/</w:t>
            </w:r>
            <w:r>
              <w:rPr>
                <w:color w:val="000000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CEC584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17.6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317C5110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121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93EB32D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00</w:t>
            </w:r>
          </w:p>
        </w:tc>
      </w:tr>
      <w:tr w:rsidR="00FA238F" w:rsidRPr="00AC4BD0" w14:paraId="77C18A7C" w14:textId="77777777" w:rsidTr="004A6FC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B08637B" w14:textId="77777777" w:rsidR="00FA238F" w:rsidRPr="00AC4BD0" w:rsidRDefault="00FA238F" w:rsidP="003237C0">
            <w:pPr>
              <w:rPr>
                <w:color w:val="000000"/>
              </w:rPr>
            </w:pPr>
            <w:r w:rsidRPr="00AC4BD0">
              <w:rPr>
                <w:color w:val="000000"/>
              </w:rPr>
              <w:t>Colla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DD5481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2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FFA537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22/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720C57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3/</w:t>
            </w:r>
            <w:r>
              <w:rPr>
                <w:color w:val="000000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504BE3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100.3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0B7BF49F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35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2D64313C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10</w:t>
            </w:r>
          </w:p>
        </w:tc>
      </w:tr>
      <w:tr w:rsidR="00FA238F" w:rsidRPr="00AC4BD0" w14:paraId="545B7DE6" w14:textId="77777777" w:rsidTr="004A6FC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6EAA005" w14:textId="77777777" w:rsidR="00FA238F" w:rsidRPr="00AC4BD0" w:rsidRDefault="00FA238F" w:rsidP="003237C0">
            <w:pPr>
              <w:rPr>
                <w:color w:val="000000"/>
              </w:rPr>
            </w:pPr>
            <w:r w:rsidRPr="00AC4BD0">
              <w:rPr>
                <w:color w:val="000000"/>
              </w:rPr>
              <w:t>Colla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09CC18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E753E3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14/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8A1AE2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  <w:r w:rsidRPr="00AC4BD0">
              <w:rPr>
                <w:color w:val="000000"/>
              </w:rPr>
              <w:t>/</w:t>
            </w:r>
            <w:r>
              <w:rPr>
                <w:color w:val="000000"/>
              </w:rPr>
              <w:t>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3644C5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54.2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5EF8E5EC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6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D997CF5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42</w:t>
            </w:r>
          </w:p>
        </w:tc>
      </w:tr>
      <w:tr w:rsidR="00FA238F" w:rsidRPr="00AC4BD0" w14:paraId="177E57A9" w14:textId="77777777" w:rsidTr="004A6FC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4F9B18D" w14:textId="77777777" w:rsidR="00FA238F" w:rsidRPr="00AC4BD0" w:rsidRDefault="00FA238F" w:rsidP="003237C0">
            <w:pPr>
              <w:rPr>
                <w:color w:val="000000"/>
              </w:rPr>
            </w:pPr>
            <w:r w:rsidRPr="00AC4BD0">
              <w:rPr>
                <w:color w:val="000000"/>
              </w:rPr>
              <w:t>Colla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1D55A1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3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6AA814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8/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BECFA5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3/</w:t>
            </w:r>
            <w:r>
              <w:rPr>
                <w:color w:val="000000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30D89D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44.2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63F2D99F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55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69399C0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27</w:t>
            </w:r>
          </w:p>
        </w:tc>
      </w:tr>
      <w:tr w:rsidR="00FA238F" w:rsidRPr="00AC4BD0" w14:paraId="172C05C6" w14:textId="77777777" w:rsidTr="004A6FC5">
        <w:trPr>
          <w:trHeight w:val="5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4F59A13" w14:textId="77777777" w:rsidR="00FA238F" w:rsidRPr="00AC4BD0" w:rsidRDefault="00FA238F" w:rsidP="003237C0">
            <w:pPr>
              <w:rPr>
                <w:b/>
                <w:bCs/>
                <w:color w:val="000000"/>
              </w:rPr>
            </w:pPr>
            <w:r w:rsidRPr="00AC4BD0">
              <w:rPr>
                <w:b/>
                <w:bCs/>
                <w:color w:val="000000"/>
              </w:rPr>
              <w:t>strata 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24C722" w14:textId="77777777" w:rsidR="00FA238F" w:rsidRPr="00AC4BD0" w:rsidRDefault="00FA238F" w:rsidP="003237C0">
            <w:pPr>
              <w:rPr>
                <w:b/>
                <w:bCs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F84356" w14:textId="77777777" w:rsidR="00FA238F" w:rsidRPr="00AC4BD0" w:rsidRDefault="00FA238F" w:rsidP="003237C0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3C07DE" w14:textId="77777777" w:rsidR="00FA238F" w:rsidRPr="00AC4BD0" w:rsidRDefault="00FA238F" w:rsidP="003237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06B062" w14:textId="77777777" w:rsidR="00FA238F" w:rsidRPr="00AC4BD0" w:rsidRDefault="00FA238F" w:rsidP="003237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72A9662E" w14:textId="77777777" w:rsidR="00FA238F" w:rsidRPr="00AC4BD0" w:rsidRDefault="00FA238F" w:rsidP="003237C0">
            <w:pPr>
              <w:rPr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7C1F6F5" w14:textId="77777777" w:rsidR="00FA238F" w:rsidRPr="00AC4BD0" w:rsidRDefault="00FA238F" w:rsidP="003237C0">
            <w:pPr>
              <w:rPr>
                <w:sz w:val="20"/>
                <w:szCs w:val="20"/>
              </w:rPr>
            </w:pPr>
          </w:p>
        </w:tc>
      </w:tr>
      <w:tr w:rsidR="00FA238F" w:rsidRPr="00AC4BD0" w14:paraId="6254E88D" w14:textId="77777777" w:rsidTr="004A6FC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EE63E92" w14:textId="77777777" w:rsidR="00FA238F" w:rsidRPr="00AC4BD0" w:rsidRDefault="00FA238F" w:rsidP="003237C0">
            <w:pPr>
              <w:rPr>
                <w:color w:val="000000"/>
              </w:rPr>
            </w:pPr>
            <w:r w:rsidRPr="00AC4BD0">
              <w:rPr>
                <w:color w:val="000000"/>
              </w:rPr>
              <w:t>Contro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FB1F03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E183DE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28/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8CA3F5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 w:rsidRPr="00AC4BD0">
              <w:rPr>
                <w:color w:val="000000"/>
              </w:rPr>
              <w:t>/1</w:t>
            </w:r>
            <w:r>
              <w:rPr>
                <w:color w:val="000000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7AAC58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67.8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76328A9A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98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BFC1F99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78</w:t>
            </w:r>
          </w:p>
        </w:tc>
      </w:tr>
      <w:tr w:rsidR="00FA238F" w:rsidRPr="00AC4BD0" w14:paraId="57334934" w14:textId="77777777" w:rsidTr="004A6FC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E6A5D5C" w14:textId="77777777" w:rsidR="00FA238F" w:rsidRPr="00AC4BD0" w:rsidRDefault="00FA238F" w:rsidP="003237C0">
            <w:pPr>
              <w:rPr>
                <w:color w:val="000000"/>
              </w:rPr>
            </w:pPr>
            <w:r w:rsidRPr="00AC4BD0">
              <w:rPr>
                <w:color w:val="000000"/>
              </w:rPr>
              <w:t>Contro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8C8118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2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413423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19/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79E1F5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2/</w:t>
            </w:r>
            <w:r>
              <w:rPr>
                <w:color w:val="000000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DE3EAA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70.6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0D16E558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63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42692813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09</w:t>
            </w:r>
          </w:p>
        </w:tc>
      </w:tr>
      <w:tr w:rsidR="00FA238F" w:rsidRPr="00AC4BD0" w14:paraId="39338EA9" w14:textId="77777777" w:rsidTr="004A6FC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58C23BC" w14:textId="77777777" w:rsidR="00FA238F" w:rsidRPr="00AC4BD0" w:rsidRDefault="00FA238F" w:rsidP="003237C0">
            <w:pPr>
              <w:rPr>
                <w:color w:val="000000"/>
              </w:rPr>
            </w:pPr>
            <w:r w:rsidRPr="00AC4BD0">
              <w:rPr>
                <w:color w:val="000000"/>
              </w:rPr>
              <w:t>Contro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43C6F3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344872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8/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CC1407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1/</w:t>
            </w:r>
            <w:r>
              <w:rPr>
                <w:color w:val="000000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294FD8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14.4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06E902B0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429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3418DF19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58</w:t>
            </w:r>
          </w:p>
        </w:tc>
      </w:tr>
      <w:tr w:rsidR="00FA238F" w:rsidRPr="00AC4BD0" w14:paraId="63E011A1" w14:textId="77777777" w:rsidTr="004A6FC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9F4B54D" w14:textId="77777777" w:rsidR="00FA238F" w:rsidRPr="00AC4BD0" w:rsidRDefault="00FA238F" w:rsidP="003237C0">
            <w:pPr>
              <w:rPr>
                <w:color w:val="000000"/>
              </w:rPr>
            </w:pPr>
            <w:r w:rsidRPr="00AC4BD0">
              <w:rPr>
                <w:color w:val="000000"/>
              </w:rPr>
              <w:t>Contro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DBFE87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4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C03353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15/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7DA60F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3/</w:t>
            </w:r>
            <w:r>
              <w:rPr>
                <w:color w:val="000000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585C0D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34.3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28D026F5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16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4733C60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42</w:t>
            </w:r>
          </w:p>
        </w:tc>
      </w:tr>
      <w:tr w:rsidR="00FA238F" w:rsidRPr="00AC4BD0" w14:paraId="2C4624C2" w14:textId="77777777" w:rsidTr="004A6FC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61136C4" w14:textId="77777777" w:rsidR="00FA238F" w:rsidRPr="00AC4BD0" w:rsidRDefault="00FA238F" w:rsidP="003237C0">
            <w:pPr>
              <w:rPr>
                <w:color w:val="000000"/>
              </w:rPr>
            </w:pPr>
            <w:r w:rsidRPr="00AC4BD0">
              <w:rPr>
                <w:color w:val="000000"/>
              </w:rPr>
              <w:t>Contro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6EB88B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4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AAA74E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16/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E12A15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2/</w:t>
            </w:r>
            <w:r>
              <w:rPr>
                <w:color w:val="000000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186428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60.5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73C74E89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73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401CCF36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15</w:t>
            </w:r>
          </w:p>
        </w:tc>
      </w:tr>
      <w:tr w:rsidR="00FA238F" w:rsidRPr="00AC4BD0" w14:paraId="2E0DE112" w14:textId="77777777" w:rsidTr="004A6FC5">
        <w:trPr>
          <w:trHeight w:val="16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9FCEDA9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36354D" w14:textId="77777777" w:rsidR="00FA238F" w:rsidRPr="00AC4BD0" w:rsidRDefault="00FA238F" w:rsidP="003237C0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A79AB3" w14:textId="77777777" w:rsidR="00FA238F" w:rsidRPr="00AC4BD0" w:rsidRDefault="00FA238F" w:rsidP="003237C0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E682B1" w14:textId="77777777" w:rsidR="00FA238F" w:rsidRPr="00AC4BD0" w:rsidRDefault="00FA238F" w:rsidP="003237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30ACF2" w14:textId="77777777" w:rsidR="00FA238F" w:rsidRPr="00AC4BD0" w:rsidRDefault="00FA238F" w:rsidP="003237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1567A84B" w14:textId="77777777" w:rsidR="00FA238F" w:rsidRPr="00AC4BD0" w:rsidRDefault="00FA238F" w:rsidP="003237C0">
            <w:pPr>
              <w:rPr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44AFF9C5" w14:textId="77777777" w:rsidR="00FA238F" w:rsidRPr="00AC4BD0" w:rsidRDefault="00FA238F" w:rsidP="003237C0">
            <w:pPr>
              <w:rPr>
                <w:sz w:val="20"/>
                <w:szCs w:val="20"/>
              </w:rPr>
            </w:pPr>
          </w:p>
        </w:tc>
      </w:tr>
      <w:tr w:rsidR="00FA238F" w:rsidRPr="00AC4BD0" w14:paraId="09F4FBEB" w14:textId="77777777" w:rsidTr="004A6FC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5803598" w14:textId="77777777" w:rsidR="00FA238F" w:rsidRPr="00AC4BD0" w:rsidRDefault="00FA238F" w:rsidP="003237C0">
            <w:pPr>
              <w:rPr>
                <w:color w:val="000000"/>
              </w:rPr>
            </w:pPr>
            <w:r w:rsidRPr="00AC4BD0">
              <w:rPr>
                <w:color w:val="000000"/>
              </w:rPr>
              <w:t>Pheromon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95020E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7C93E7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20/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42BCF8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Pr="00AC4BD0">
              <w:rPr>
                <w:color w:val="000000"/>
              </w:rPr>
              <w:t>/</w:t>
            </w:r>
            <w:r>
              <w:rPr>
                <w:color w:val="000000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583B7A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46.3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65EE98CD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111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D68D661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19</w:t>
            </w:r>
          </w:p>
        </w:tc>
      </w:tr>
      <w:tr w:rsidR="00FA238F" w:rsidRPr="00AC4BD0" w14:paraId="3D143648" w14:textId="77777777" w:rsidTr="004A6FC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6710E16" w14:textId="77777777" w:rsidR="00FA238F" w:rsidRPr="00AC4BD0" w:rsidRDefault="00FA238F" w:rsidP="003237C0">
            <w:pPr>
              <w:rPr>
                <w:color w:val="000000"/>
              </w:rPr>
            </w:pPr>
            <w:r w:rsidRPr="00AC4BD0">
              <w:rPr>
                <w:color w:val="000000"/>
              </w:rPr>
              <w:t>Pheromon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361FD0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6F1C6B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16/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A21502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Pr="00AC4BD0">
              <w:rPr>
                <w:color w:val="000000"/>
              </w:rPr>
              <w:t>/</w:t>
            </w:r>
            <w:r>
              <w:rPr>
                <w:color w:val="000000"/>
              </w:rPr>
              <w:t>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0CA2ED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76.0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76D33696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45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1FE20631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16</w:t>
            </w:r>
          </w:p>
        </w:tc>
      </w:tr>
      <w:tr w:rsidR="00FA238F" w:rsidRPr="00AC4BD0" w14:paraId="1C41CA2A" w14:textId="77777777" w:rsidTr="004A6FC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B732FA3" w14:textId="77777777" w:rsidR="00FA238F" w:rsidRPr="00AC4BD0" w:rsidRDefault="00FA238F" w:rsidP="003237C0">
            <w:pPr>
              <w:rPr>
                <w:color w:val="000000"/>
              </w:rPr>
            </w:pPr>
            <w:r w:rsidRPr="00AC4BD0">
              <w:rPr>
                <w:color w:val="000000"/>
              </w:rPr>
              <w:t>Pheromon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F764FF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EA49E0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18/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20FBE8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1/2</w:t>
            </w:r>
            <w:r>
              <w:rPr>
                <w:color w:val="00000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6CAB7A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57.2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2BFB4A01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71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252C44E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07</w:t>
            </w:r>
          </w:p>
        </w:tc>
      </w:tr>
      <w:tr w:rsidR="00FA238F" w:rsidRPr="00AC4BD0" w14:paraId="768DF660" w14:textId="77777777" w:rsidTr="004A6FC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2F58154" w14:textId="77777777" w:rsidR="00FA238F" w:rsidRPr="00AC4BD0" w:rsidRDefault="00FA238F" w:rsidP="003237C0">
            <w:pPr>
              <w:rPr>
                <w:color w:val="000000"/>
              </w:rPr>
            </w:pPr>
            <w:r w:rsidRPr="00AC4BD0">
              <w:rPr>
                <w:color w:val="000000"/>
              </w:rPr>
              <w:t>Pheromon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6F45B6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D23AEC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11/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2B4779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1/</w:t>
            </w:r>
            <w:r>
              <w:rPr>
                <w:color w:val="000000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61E1B2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33.0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6F1C435A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119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2A50BDCC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28</w:t>
            </w:r>
          </w:p>
        </w:tc>
      </w:tr>
      <w:tr w:rsidR="00FA238F" w:rsidRPr="00AC4BD0" w14:paraId="43EAEAC8" w14:textId="77777777" w:rsidTr="004A6FC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F31B4B7" w14:textId="77777777" w:rsidR="00FA238F" w:rsidRPr="00AC4BD0" w:rsidRDefault="00FA238F" w:rsidP="003237C0">
            <w:pPr>
              <w:rPr>
                <w:color w:val="000000"/>
              </w:rPr>
            </w:pPr>
            <w:r w:rsidRPr="00AC4BD0">
              <w:rPr>
                <w:color w:val="000000"/>
              </w:rPr>
              <w:t>Pheromon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EEA36C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3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00695D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8/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D6C377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0/1</w:t>
            </w:r>
            <w:r>
              <w:rPr>
                <w:color w:val="00000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158C4B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37.6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77B3C779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89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46F86FEE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00</w:t>
            </w:r>
          </w:p>
        </w:tc>
      </w:tr>
      <w:tr w:rsidR="00FA238F" w:rsidRPr="00AC4BD0" w14:paraId="35838749" w14:textId="77777777" w:rsidTr="004A6FC5">
        <w:trPr>
          <w:trHeight w:val="14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63DD506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21FCE8" w14:textId="77777777" w:rsidR="00FA238F" w:rsidRPr="00AC4BD0" w:rsidRDefault="00FA238F" w:rsidP="003237C0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F00CD4" w14:textId="77777777" w:rsidR="00FA238F" w:rsidRPr="00AC4BD0" w:rsidRDefault="00FA238F" w:rsidP="003237C0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28CB81" w14:textId="77777777" w:rsidR="00FA238F" w:rsidRPr="00AC4BD0" w:rsidRDefault="00FA238F" w:rsidP="003237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13C6F7" w14:textId="77777777" w:rsidR="00FA238F" w:rsidRPr="00AC4BD0" w:rsidRDefault="00FA238F" w:rsidP="003237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54C4C6EC" w14:textId="77777777" w:rsidR="00FA238F" w:rsidRPr="00AC4BD0" w:rsidRDefault="00FA238F" w:rsidP="003237C0">
            <w:pPr>
              <w:rPr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1C1039BB" w14:textId="77777777" w:rsidR="00FA238F" w:rsidRPr="00AC4BD0" w:rsidRDefault="00FA238F" w:rsidP="003237C0">
            <w:pPr>
              <w:rPr>
                <w:sz w:val="20"/>
                <w:szCs w:val="20"/>
              </w:rPr>
            </w:pPr>
          </w:p>
        </w:tc>
      </w:tr>
      <w:tr w:rsidR="00FA238F" w:rsidRPr="00AC4BD0" w14:paraId="2CD6D157" w14:textId="77777777" w:rsidTr="004A6FC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1E9D8E2" w14:textId="77777777" w:rsidR="00FA238F" w:rsidRPr="00AC4BD0" w:rsidRDefault="00FA238F" w:rsidP="003237C0">
            <w:pPr>
              <w:rPr>
                <w:color w:val="000000"/>
              </w:rPr>
            </w:pPr>
            <w:r w:rsidRPr="00AC4BD0">
              <w:rPr>
                <w:color w:val="000000"/>
              </w:rPr>
              <w:t>Colla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321604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836EF8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17/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44FFEE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1/</w:t>
            </w:r>
            <w:r>
              <w:rPr>
                <w:color w:val="000000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1B0D27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46.5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56D453C7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118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2A9EE57E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10</w:t>
            </w:r>
          </w:p>
        </w:tc>
      </w:tr>
      <w:tr w:rsidR="00FA238F" w:rsidRPr="00AC4BD0" w14:paraId="1A5B2CA0" w14:textId="77777777" w:rsidTr="004A6FC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829C3C8" w14:textId="77777777" w:rsidR="00FA238F" w:rsidRPr="00AC4BD0" w:rsidRDefault="00FA238F" w:rsidP="003237C0">
            <w:pPr>
              <w:rPr>
                <w:color w:val="000000"/>
              </w:rPr>
            </w:pPr>
            <w:r w:rsidRPr="00AC4BD0">
              <w:rPr>
                <w:color w:val="000000"/>
              </w:rPr>
              <w:t>Colla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48ACF2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2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1F78DC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18/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6C6B8F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  <w:r w:rsidRPr="00AC4BD0">
              <w:rPr>
                <w:color w:val="000000"/>
              </w:rPr>
              <w:t>/2</w:t>
            </w:r>
            <w:r>
              <w:rPr>
                <w:color w:val="00000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672C68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52.8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351F7B5B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9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13CC295A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49</w:t>
            </w:r>
          </w:p>
        </w:tc>
      </w:tr>
      <w:tr w:rsidR="00FA238F" w:rsidRPr="00AC4BD0" w14:paraId="55112BD1" w14:textId="77777777" w:rsidTr="004A6FC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6CBC22E" w14:textId="77777777" w:rsidR="00FA238F" w:rsidRPr="00AC4BD0" w:rsidRDefault="00FA238F" w:rsidP="003237C0">
            <w:pPr>
              <w:rPr>
                <w:color w:val="000000"/>
              </w:rPr>
            </w:pPr>
            <w:r w:rsidRPr="00AC4BD0">
              <w:rPr>
                <w:color w:val="000000"/>
              </w:rPr>
              <w:t>Colla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E52033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2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1114EE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10/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5C9E1E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2/</w:t>
            </w:r>
            <w:r>
              <w:rPr>
                <w:color w:val="000000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2AAC75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32.9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4C26C9E3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117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71BEAF3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21</w:t>
            </w:r>
          </w:p>
        </w:tc>
      </w:tr>
      <w:tr w:rsidR="00FA238F" w:rsidRPr="00AC4BD0" w14:paraId="1C201A42" w14:textId="77777777" w:rsidTr="004A6FC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ECACBF8" w14:textId="77777777" w:rsidR="00FA238F" w:rsidRPr="00AC4BD0" w:rsidRDefault="00FA238F" w:rsidP="003237C0">
            <w:pPr>
              <w:rPr>
                <w:color w:val="000000"/>
              </w:rPr>
            </w:pPr>
            <w:r w:rsidRPr="00AC4BD0">
              <w:rPr>
                <w:color w:val="000000"/>
              </w:rPr>
              <w:t>Colla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FF90CF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2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631304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22/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DD54AD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6/</w:t>
            </w:r>
            <w:r>
              <w:rPr>
                <w:color w:val="000000"/>
              </w:rPr>
              <w:t>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062A9E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58.9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179DCAF7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81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1B8017DC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32</w:t>
            </w:r>
          </w:p>
        </w:tc>
      </w:tr>
      <w:tr w:rsidR="00FA238F" w:rsidRPr="00AC4BD0" w14:paraId="75D5925D" w14:textId="77777777" w:rsidTr="004A6FC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69C0675" w14:textId="77777777" w:rsidR="00FA238F" w:rsidRPr="00AC4BD0" w:rsidRDefault="00FA238F" w:rsidP="003237C0">
            <w:pPr>
              <w:rPr>
                <w:color w:val="000000"/>
              </w:rPr>
            </w:pPr>
            <w:r w:rsidRPr="00AC4BD0">
              <w:rPr>
                <w:color w:val="000000"/>
              </w:rPr>
              <w:t>Colla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B07DFB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3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DE1153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7/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4B82D4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1</w:t>
            </w:r>
            <w:r>
              <w:rPr>
                <w:color w:val="000000"/>
              </w:rPr>
              <w:t>0</w:t>
            </w:r>
            <w:r w:rsidRPr="00AC4BD0">
              <w:rPr>
                <w:color w:val="000000"/>
              </w:rPr>
              <w:t>/3</w:t>
            </w: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E6EB84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51.5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61E5DB07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31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4A107E99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73</w:t>
            </w:r>
          </w:p>
        </w:tc>
      </w:tr>
      <w:tr w:rsidR="00FA238F" w:rsidRPr="00AC4BD0" w14:paraId="30C0AE0B" w14:textId="77777777" w:rsidTr="004A6FC5">
        <w:trPr>
          <w:trHeight w:val="1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D5CF160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A49F75" w14:textId="77777777" w:rsidR="00FA238F" w:rsidRPr="00AC4BD0" w:rsidRDefault="00FA238F" w:rsidP="003237C0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860C17" w14:textId="77777777" w:rsidR="00FA238F" w:rsidRPr="00AC4BD0" w:rsidRDefault="00FA238F" w:rsidP="003237C0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8ABE38" w14:textId="77777777" w:rsidR="00FA238F" w:rsidRPr="00AC4BD0" w:rsidRDefault="00FA238F" w:rsidP="003237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B071E3" w14:textId="77777777" w:rsidR="00FA238F" w:rsidRPr="00AC4BD0" w:rsidRDefault="00FA238F" w:rsidP="003237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750E01EE" w14:textId="77777777" w:rsidR="00FA238F" w:rsidRPr="00AC4BD0" w:rsidRDefault="00FA238F" w:rsidP="003237C0">
            <w:pPr>
              <w:rPr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356CFA07" w14:textId="77777777" w:rsidR="00FA238F" w:rsidRPr="00AC4BD0" w:rsidRDefault="00FA238F" w:rsidP="003237C0">
            <w:pPr>
              <w:rPr>
                <w:sz w:val="20"/>
                <w:szCs w:val="20"/>
              </w:rPr>
            </w:pPr>
          </w:p>
        </w:tc>
      </w:tr>
      <w:tr w:rsidR="00FA238F" w:rsidRPr="00AC4BD0" w14:paraId="57D6A43B" w14:textId="77777777" w:rsidTr="004A6FC5">
        <w:trPr>
          <w:trHeight w:val="4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AE1AB1E" w14:textId="77777777" w:rsidR="00FA238F" w:rsidRPr="00AC4BD0" w:rsidRDefault="00FA238F" w:rsidP="003237C0">
            <w:pPr>
              <w:rPr>
                <w:b/>
                <w:bCs/>
                <w:color w:val="000000"/>
              </w:rPr>
            </w:pPr>
            <w:r w:rsidRPr="00AC4BD0">
              <w:rPr>
                <w:b/>
                <w:bCs/>
                <w:color w:val="000000"/>
              </w:rPr>
              <w:t>strata 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6E96E8" w14:textId="77777777" w:rsidR="00FA238F" w:rsidRPr="00AC4BD0" w:rsidRDefault="00FA238F" w:rsidP="003237C0">
            <w:pPr>
              <w:rPr>
                <w:b/>
                <w:bCs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A0299C" w14:textId="77777777" w:rsidR="00FA238F" w:rsidRPr="00AC4BD0" w:rsidRDefault="00FA238F" w:rsidP="003237C0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690BBB" w14:textId="77777777" w:rsidR="00FA238F" w:rsidRPr="00AC4BD0" w:rsidRDefault="00FA238F" w:rsidP="003237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F3D868" w14:textId="77777777" w:rsidR="00FA238F" w:rsidRPr="00AC4BD0" w:rsidRDefault="00FA238F" w:rsidP="003237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7FC1CE97" w14:textId="77777777" w:rsidR="00FA238F" w:rsidRPr="00AC4BD0" w:rsidRDefault="00FA238F" w:rsidP="003237C0">
            <w:pPr>
              <w:rPr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491F7BA1" w14:textId="77777777" w:rsidR="00FA238F" w:rsidRPr="00AC4BD0" w:rsidRDefault="00FA238F" w:rsidP="003237C0">
            <w:pPr>
              <w:rPr>
                <w:sz w:val="20"/>
                <w:szCs w:val="20"/>
              </w:rPr>
            </w:pPr>
          </w:p>
        </w:tc>
      </w:tr>
      <w:tr w:rsidR="00FA238F" w:rsidRPr="00AC4BD0" w14:paraId="5C711800" w14:textId="77777777" w:rsidTr="004A6FC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06755FB" w14:textId="77777777" w:rsidR="00FA238F" w:rsidRPr="00AC4BD0" w:rsidRDefault="00FA238F" w:rsidP="003237C0">
            <w:pPr>
              <w:rPr>
                <w:color w:val="000000"/>
              </w:rPr>
            </w:pPr>
            <w:r w:rsidRPr="00AC4BD0">
              <w:rPr>
                <w:color w:val="000000"/>
              </w:rPr>
              <w:t>Contro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5A6342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4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9EDC73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10/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7C2330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1/</w:t>
            </w:r>
            <w:r>
              <w:rPr>
                <w:color w:val="000000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5EA223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46.3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607EC6F2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6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AA30E86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10</w:t>
            </w:r>
          </w:p>
        </w:tc>
      </w:tr>
      <w:tr w:rsidR="00FA238F" w:rsidRPr="00AC4BD0" w14:paraId="34616A3E" w14:textId="77777777" w:rsidTr="004A6FC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9B2926F" w14:textId="77777777" w:rsidR="00FA238F" w:rsidRPr="00AC4BD0" w:rsidRDefault="00FA238F" w:rsidP="003237C0">
            <w:pPr>
              <w:rPr>
                <w:color w:val="000000"/>
              </w:rPr>
            </w:pPr>
            <w:r w:rsidRPr="00AC4BD0">
              <w:rPr>
                <w:color w:val="000000"/>
              </w:rPr>
              <w:t>Contro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A8B5BE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4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5118F6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13/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374E2A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0/</w:t>
            </w:r>
            <w:r>
              <w:rPr>
                <w:color w:val="000000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BE6EF6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23.9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2BB394B5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237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235CA638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00</w:t>
            </w:r>
          </w:p>
        </w:tc>
      </w:tr>
      <w:tr w:rsidR="00FA238F" w:rsidRPr="00AC4BD0" w14:paraId="737EFDDC" w14:textId="77777777" w:rsidTr="004A6FC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8359355" w14:textId="77777777" w:rsidR="00FA238F" w:rsidRPr="00AC4BD0" w:rsidRDefault="00FA238F" w:rsidP="003237C0">
            <w:pPr>
              <w:rPr>
                <w:color w:val="000000"/>
              </w:rPr>
            </w:pPr>
            <w:r w:rsidRPr="00AC4BD0">
              <w:rPr>
                <w:color w:val="000000"/>
              </w:rPr>
              <w:t>Contro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61F04E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4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4CC4A9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17/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218FE9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2/1</w:t>
            </w:r>
            <w:r>
              <w:rPr>
                <w:color w:val="000000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9ADC0D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57.7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07F8A2B0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78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885E3BF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18</w:t>
            </w:r>
          </w:p>
        </w:tc>
      </w:tr>
      <w:tr w:rsidR="00FA238F" w:rsidRPr="00AC4BD0" w14:paraId="150AB6CB" w14:textId="77777777" w:rsidTr="004A6FC5">
        <w:trPr>
          <w:trHeight w:val="16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9DDDB34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2F4483" w14:textId="77777777" w:rsidR="00FA238F" w:rsidRPr="00AC4BD0" w:rsidRDefault="00FA238F" w:rsidP="003237C0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6441A3" w14:textId="77777777" w:rsidR="00FA238F" w:rsidRPr="00AC4BD0" w:rsidRDefault="00FA238F" w:rsidP="003237C0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36E15B" w14:textId="77777777" w:rsidR="00FA238F" w:rsidRPr="00AC4BD0" w:rsidRDefault="00FA238F" w:rsidP="003237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704369" w14:textId="77777777" w:rsidR="00FA238F" w:rsidRPr="00AC4BD0" w:rsidRDefault="00FA238F" w:rsidP="003237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79D70DCD" w14:textId="77777777" w:rsidR="00FA238F" w:rsidRPr="00AC4BD0" w:rsidRDefault="00FA238F" w:rsidP="003237C0">
            <w:pPr>
              <w:rPr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4A3958A6" w14:textId="77777777" w:rsidR="00FA238F" w:rsidRPr="00AC4BD0" w:rsidRDefault="00FA238F" w:rsidP="003237C0">
            <w:pPr>
              <w:rPr>
                <w:sz w:val="20"/>
                <w:szCs w:val="20"/>
              </w:rPr>
            </w:pPr>
          </w:p>
        </w:tc>
      </w:tr>
      <w:tr w:rsidR="00FA238F" w:rsidRPr="00AC4BD0" w14:paraId="03BCFD5E" w14:textId="77777777" w:rsidTr="004A6FC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7133F18" w14:textId="77777777" w:rsidR="00FA238F" w:rsidRPr="00AC4BD0" w:rsidRDefault="00FA238F" w:rsidP="003237C0">
            <w:pPr>
              <w:rPr>
                <w:color w:val="000000"/>
              </w:rPr>
            </w:pPr>
            <w:r w:rsidRPr="00AC4BD0">
              <w:rPr>
                <w:color w:val="000000"/>
              </w:rPr>
              <w:t>Pheromon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686226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4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8A0AE4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18/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D0CAC9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2/</w:t>
            </w:r>
            <w:r>
              <w:rPr>
                <w:color w:val="000000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004189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40.9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42DEE74E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14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C5C8090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20</w:t>
            </w:r>
          </w:p>
        </w:tc>
      </w:tr>
      <w:tr w:rsidR="00FA238F" w:rsidRPr="00AC4BD0" w14:paraId="0B6C6FA7" w14:textId="77777777" w:rsidTr="004A6FC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450A5BE" w14:textId="77777777" w:rsidR="00FA238F" w:rsidRPr="00AC4BD0" w:rsidRDefault="00FA238F" w:rsidP="003237C0">
            <w:pPr>
              <w:rPr>
                <w:color w:val="000000"/>
              </w:rPr>
            </w:pPr>
            <w:r w:rsidRPr="00AC4BD0">
              <w:rPr>
                <w:color w:val="000000"/>
              </w:rPr>
              <w:t>Pheromon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F30C0B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5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21C74F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27/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E7D5D9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Pr="00AC4BD0">
              <w:rPr>
                <w:color w:val="000000"/>
              </w:rPr>
              <w:t>/</w:t>
            </w:r>
            <w:r>
              <w:rPr>
                <w:color w:val="000000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03CFDB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48.5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0349DF4D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139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44083F2D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53</w:t>
            </w:r>
          </w:p>
        </w:tc>
      </w:tr>
      <w:tr w:rsidR="00FA238F" w:rsidRPr="00AC4BD0" w14:paraId="2B729761" w14:textId="77777777" w:rsidTr="004A6FC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A041D07" w14:textId="77777777" w:rsidR="00FA238F" w:rsidRPr="00AC4BD0" w:rsidRDefault="00FA238F" w:rsidP="003237C0">
            <w:pPr>
              <w:rPr>
                <w:color w:val="000000"/>
              </w:rPr>
            </w:pPr>
            <w:r w:rsidRPr="00AC4BD0">
              <w:rPr>
                <w:color w:val="000000"/>
              </w:rPr>
              <w:t>Pheromon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DA7AB2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5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A1E0BE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12/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37D063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0/1</w:t>
            </w:r>
            <w:r>
              <w:rPr>
                <w:color w:val="00000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422700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21.9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63DF1E50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274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19AD1E3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00</w:t>
            </w:r>
          </w:p>
        </w:tc>
      </w:tr>
      <w:tr w:rsidR="00FA238F" w:rsidRPr="00AC4BD0" w14:paraId="722874FD" w14:textId="77777777" w:rsidTr="004A6FC5">
        <w:trPr>
          <w:trHeight w:val="1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6263AA1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A42863" w14:textId="77777777" w:rsidR="00FA238F" w:rsidRPr="00AC4BD0" w:rsidRDefault="00FA238F" w:rsidP="003237C0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AE43B8" w14:textId="77777777" w:rsidR="00FA238F" w:rsidRPr="00AC4BD0" w:rsidRDefault="00FA238F" w:rsidP="003237C0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68B6F2" w14:textId="77777777" w:rsidR="00FA238F" w:rsidRPr="00AC4BD0" w:rsidRDefault="00FA238F" w:rsidP="003237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3F383B" w14:textId="77777777" w:rsidR="00FA238F" w:rsidRPr="00AC4BD0" w:rsidRDefault="00FA238F" w:rsidP="003237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7F5D12DC" w14:textId="77777777" w:rsidR="00FA238F" w:rsidRPr="00AC4BD0" w:rsidRDefault="00FA238F" w:rsidP="003237C0">
            <w:pPr>
              <w:rPr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30A9838D" w14:textId="77777777" w:rsidR="00FA238F" w:rsidRPr="00AC4BD0" w:rsidRDefault="00FA238F" w:rsidP="003237C0">
            <w:pPr>
              <w:rPr>
                <w:sz w:val="20"/>
                <w:szCs w:val="20"/>
              </w:rPr>
            </w:pPr>
          </w:p>
        </w:tc>
      </w:tr>
      <w:tr w:rsidR="00FA238F" w:rsidRPr="00AC4BD0" w14:paraId="35BC372F" w14:textId="77777777" w:rsidTr="004A6FC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51CF3AA" w14:textId="77777777" w:rsidR="00FA238F" w:rsidRPr="00AC4BD0" w:rsidRDefault="00FA238F" w:rsidP="003237C0">
            <w:pPr>
              <w:rPr>
                <w:color w:val="000000"/>
              </w:rPr>
            </w:pPr>
            <w:r w:rsidRPr="00AC4BD0">
              <w:rPr>
                <w:color w:val="000000"/>
              </w:rPr>
              <w:t>Colla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BC8E03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4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A0C6FB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11/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FE665F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0/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AA2685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37.9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6C94BE9D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108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21618872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00</w:t>
            </w:r>
          </w:p>
        </w:tc>
      </w:tr>
      <w:tr w:rsidR="00FA238F" w:rsidRPr="00AC4BD0" w14:paraId="1FB19B0A" w14:textId="77777777" w:rsidTr="004A6FC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09DE1A4" w14:textId="77777777" w:rsidR="00FA238F" w:rsidRPr="00AC4BD0" w:rsidRDefault="00FA238F" w:rsidP="003237C0">
            <w:pPr>
              <w:rPr>
                <w:color w:val="000000"/>
              </w:rPr>
            </w:pPr>
            <w:r w:rsidRPr="00AC4BD0">
              <w:rPr>
                <w:color w:val="000000"/>
              </w:rPr>
              <w:t>Colla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E602B5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5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02A115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16/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EA9FD5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2/</w:t>
            </w:r>
            <w:r>
              <w:rPr>
                <w:color w:val="000000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029C4D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40.2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4C32FB5B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100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AE1B38A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24</w:t>
            </w:r>
          </w:p>
        </w:tc>
      </w:tr>
      <w:tr w:rsidR="00FA238F" w:rsidRPr="00AC4BD0" w14:paraId="6C21D248" w14:textId="77777777" w:rsidTr="004A6FC5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B95834E" w14:textId="77777777" w:rsidR="00FA238F" w:rsidRPr="00AC4BD0" w:rsidRDefault="00FA238F" w:rsidP="003237C0">
            <w:pPr>
              <w:rPr>
                <w:color w:val="000000"/>
              </w:rPr>
            </w:pPr>
            <w:r w:rsidRPr="00AC4BD0">
              <w:rPr>
                <w:color w:val="000000"/>
              </w:rPr>
              <w:t>Colla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DB3BC7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5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90FF42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20/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9D6922" w14:textId="77777777" w:rsidR="00FA238F" w:rsidRPr="00AC4BD0" w:rsidRDefault="00FA238F" w:rsidP="003237C0">
            <w:pPr>
              <w:jc w:val="center"/>
              <w:rPr>
                <w:color w:val="000000"/>
              </w:rPr>
            </w:pPr>
            <w:r w:rsidRPr="00AC4BD0">
              <w:rPr>
                <w:color w:val="000000"/>
              </w:rPr>
              <w:t>2/3</w:t>
            </w:r>
            <w:r>
              <w:rPr>
                <w:color w:val="00000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D7153E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65.8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2A56C7D6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56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E3D2E30" w14:textId="77777777" w:rsidR="00FA238F" w:rsidRPr="00AC4BD0" w:rsidRDefault="00FA238F" w:rsidP="003237C0">
            <w:pPr>
              <w:jc w:val="right"/>
              <w:rPr>
                <w:color w:val="000000"/>
              </w:rPr>
            </w:pPr>
            <w:r w:rsidRPr="00AC4BD0">
              <w:rPr>
                <w:color w:val="000000"/>
              </w:rPr>
              <w:t>0.0009</w:t>
            </w:r>
          </w:p>
        </w:tc>
      </w:tr>
    </w:tbl>
    <w:p w14:paraId="688D151B" w14:textId="77777777" w:rsidR="00FA238F" w:rsidRDefault="00FA238F" w:rsidP="00FA238F">
      <w:pPr>
        <w:rPr>
          <w:rFonts w:asciiTheme="minorHAnsi" w:hAnsiTheme="minorHAnsi" w:cs="Arial"/>
          <w:b/>
          <w:sz w:val="20"/>
          <w:szCs w:val="20"/>
        </w:rPr>
      </w:pPr>
    </w:p>
    <w:p w14:paraId="076F9DE1" w14:textId="77777777" w:rsidR="00FA238F" w:rsidRDefault="00FA238F" w:rsidP="00FA238F">
      <w:pPr>
        <w:rPr>
          <w:rFonts w:asciiTheme="minorHAnsi" w:hAnsiTheme="minorHAnsi" w:cs="Arial"/>
          <w:b/>
          <w:sz w:val="20"/>
          <w:szCs w:val="20"/>
        </w:rPr>
      </w:pPr>
    </w:p>
    <w:p w14:paraId="600877E2" w14:textId="77777777" w:rsidR="00FA238F" w:rsidRDefault="00FA238F" w:rsidP="00FA238F">
      <w:pPr>
        <w:rPr>
          <w:rFonts w:asciiTheme="minorHAnsi" w:hAnsiTheme="minorHAnsi" w:cs="Arial"/>
          <w:b/>
          <w:sz w:val="20"/>
          <w:szCs w:val="20"/>
        </w:rPr>
      </w:pPr>
    </w:p>
    <w:p w14:paraId="6841AE37" w14:textId="77777777" w:rsidR="001735D8" w:rsidRDefault="001735D8"/>
    <w:sectPr w:rsidR="001735D8" w:rsidSect="00A87AE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38F"/>
    <w:rsid w:val="00016B61"/>
    <w:rsid w:val="00024F45"/>
    <w:rsid w:val="000516D2"/>
    <w:rsid w:val="00054112"/>
    <w:rsid w:val="00070163"/>
    <w:rsid w:val="00082E2D"/>
    <w:rsid w:val="00087259"/>
    <w:rsid w:val="000A1AD4"/>
    <w:rsid w:val="000B1F08"/>
    <w:rsid w:val="000B4F3F"/>
    <w:rsid w:val="000C34D2"/>
    <w:rsid w:val="000D76D2"/>
    <w:rsid w:val="000E45CD"/>
    <w:rsid w:val="000E6454"/>
    <w:rsid w:val="00105A5F"/>
    <w:rsid w:val="00114EFE"/>
    <w:rsid w:val="00117F64"/>
    <w:rsid w:val="001400DF"/>
    <w:rsid w:val="00142B97"/>
    <w:rsid w:val="001475A3"/>
    <w:rsid w:val="001735D8"/>
    <w:rsid w:val="001742E2"/>
    <w:rsid w:val="00183572"/>
    <w:rsid w:val="00185198"/>
    <w:rsid w:val="00192B0C"/>
    <w:rsid w:val="00193D54"/>
    <w:rsid w:val="00193FA3"/>
    <w:rsid w:val="001965F3"/>
    <w:rsid w:val="001B4232"/>
    <w:rsid w:val="001B678C"/>
    <w:rsid w:val="001C2B12"/>
    <w:rsid w:val="001C39C7"/>
    <w:rsid w:val="001C4401"/>
    <w:rsid w:val="001C7050"/>
    <w:rsid w:val="001E0D5E"/>
    <w:rsid w:val="001E18B3"/>
    <w:rsid w:val="001E5A18"/>
    <w:rsid w:val="001F1216"/>
    <w:rsid w:val="00201AA3"/>
    <w:rsid w:val="00221C14"/>
    <w:rsid w:val="00235439"/>
    <w:rsid w:val="0024026F"/>
    <w:rsid w:val="00254EC6"/>
    <w:rsid w:val="002639F6"/>
    <w:rsid w:val="00271D62"/>
    <w:rsid w:val="00275BCB"/>
    <w:rsid w:val="002773F5"/>
    <w:rsid w:val="002B25BB"/>
    <w:rsid w:val="002B30DD"/>
    <w:rsid w:val="002C50FC"/>
    <w:rsid w:val="002C6BB9"/>
    <w:rsid w:val="002C7564"/>
    <w:rsid w:val="002C7D26"/>
    <w:rsid w:val="002E7D80"/>
    <w:rsid w:val="002F052A"/>
    <w:rsid w:val="00304D22"/>
    <w:rsid w:val="00307F56"/>
    <w:rsid w:val="00315212"/>
    <w:rsid w:val="00317040"/>
    <w:rsid w:val="003207A7"/>
    <w:rsid w:val="00334C1B"/>
    <w:rsid w:val="00340578"/>
    <w:rsid w:val="003415A0"/>
    <w:rsid w:val="00364E47"/>
    <w:rsid w:val="00365F99"/>
    <w:rsid w:val="003714B9"/>
    <w:rsid w:val="003B7CE2"/>
    <w:rsid w:val="003C154C"/>
    <w:rsid w:val="003C33F1"/>
    <w:rsid w:val="003C37BE"/>
    <w:rsid w:val="003D03F6"/>
    <w:rsid w:val="003D35A9"/>
    <w:rsid w:val="003D6D59"/>
    <w:rsid w:val="00400D10"/>
    <w:rsid w:val="00401876"/>
    <w:rsid w:val="00406608"/>
    <w:rsid w:val="00410B0A"/>
    <w:rsid w:val="00443D33"/>
    <w:rsid w:val="00460678"/>
    <w:rsid w:val="00460DCF"/>
    <w:rsid w:val="00462793"/>
    <w:rsid w:val="0047063B"/>
    <w:rsid w:val="00470A05"/>
    <w:rsid w:val="00477C84"/>
    <w:rsid w:val="004A6FC5"/>
    <w:rsid w:val="004B45A0"/>
    <w:rsid w:val="004D72F3"/>
    <w:rsid w:val="004E0209"/>
    <w:rsid w:val="004E6124"/>
    <w:rsid w:val="004F77C4"/>
    <w:rsid w:val="005361C9"/>
    <w:rsid w:val="005667E5"/>
    <w:rsid w:val="00570C6D"/>
    <w:rsid w:val="005740D2"/>
    <w:rsid w:val="005847A8"/>
    <w:rsid w:val="005A42BE"/>
    <w:rsid w:val="005A6B7C"/>
    <w:rsid w:val="005C5981"/>
    <w:rsid w:val="005D2741"/>
    <w:rsid w:val="005E4559"/>
    <w:rsid w:val="006257F4"/>
    <w:rsid w:val="0062615F"/>
    <w:rsid w:val="00634AD9"/>
    <w:rsid w:val="0065302F"/>
    <w:rsid w:val="0066031D"/>
    <w:rsid w:val="00661FCD"/>
    <w:rsid w:val="00675350"/>
    <w:rsid w:val="0069047C"/>
    <w:rsid w:val="006A0B07"/>
    <w:rsid w:val="006B6EB5"/>
    <w:rsid w:val="006C43E0"/>
    <w:rsid w:val="006C4EBA"/>
    <w:rsid w:val="006D2170"/>
    <w:rsid w:val="00704066"/>
    <w:rsid w:val="007076F0"/>
    <w:rsid w:val="007465AE"/>
    <w:rsid w:val="00762C37"/>
    <w:rsid w:val="00775D69"/>
    <w:rsid w:val="00775F15"/>
    <w:rsid w:val="007777C1"/>
    <w:rsid w:val="00783D96"/>
    <w:rsid w:val="00786C2F"/>
    <w:rsid w:val="007B7D53"/>
    <w:rsid w:val="007C096E"/>
    <w:rsid w:val="007C4492"/>
    <w:rsid w:val="007D15DF"/>
    <w:rsid w:val="007D3A97"/>
    <w:rsid w:val="007E11E8"/>
    <w:rsid w:val="007F3D73"/>
    <w:rsid w:val="007F4569"/>
    <w:rsid w:val="007F61AC"/>
    <w:rsid w:val="008049EC"/>
    <w:rsid w:val="00805FBF"/>
    <w:rsid w:val="0081005F"/>
    <w:rsid w:val="00820C39"/>
    <w:rsid w:val="00826C50"/>
    <w:rsid w:val="008311FC"/>
    <w:rsid w:val="00837C9B"/>
    <w:rsid w:val="0085744A"/>
    <w:rsid w:val="00873085"/>
    <w:rsid w:val="0087348E"/>
    <w:rsid w:val="008A0864"/>
    <w:rsid w:val="008B1345"/>
    <w:rsid w:val="008C2C21"/>
    <w:rsid w:val="008D0FA3"/>
    <w:rsid w:val="008D61E7"/>
    <w:rsid w:val="008E233A"/>
    <w:rsid w:val="008E2FBA"/>
    <w:rsid w:val="008E4EF7"/>
    <w:rsid w:val="008F53D9"/>
    <w:rsid w:val="00902658"/>
    <w:rsid w:val="009079C8"/>
    <w:rsid w:val="00913C0A"/>
    <w:rsid w:val="00935D5F"/>
    <w:rsid w:val="0094561B"/>
    <w:rsid w:val="00960D5C"/>
    <w:rsid w:val="0096482C"/>
    <w:rsid w:val="009671C1"/>
    <w:rsid w:val="0096737E"/>
    <w:rsid w:val="00971304"/>
    <w:rsid w:val="0097463E"/>
    <w:rsid w:val="0098559E"/>
    <w:rsid w:val="009861FA"/>
    <w:rsid w:val="009C0FED"/>
    <w:rsid w:val="009D5067"/>
    <w:rsid w:val="009D7441"/>
    <w:rsid w:val="009F38AC"/>
    <w:rsid w:val="00A07694"/>
    <w:rsid w:val="00A21471"/>
    <w:rsid w:val="00A269C6"/>
    <w:rsid w:val="00A54CF3"/>
    <w:rsid w:val="00A55E21"/>
    <w:rsid w:val="00A737A9"/>
    <w:rsid w:val="00A87AE1"/>
    <w:rsid w:val="00A96294"/>
    <w:rsid w:val="00AA6F13"/>
    <w:rsid w:val="00AB13FE"/>
    <w:rsid w:val="00AB1FF4"/>
    <w:rsid w:val="00AD1EA3"/>
    <w:rsid w:val="00B01936"/>
    <w:rsid w:val="00B2142B"/>
    <w:rsid w:val="00B36B21"/>
    <w:rsid w:val="00B40A81"/>
    <w:rsid w:val="00B45EFB"/>
    <w:rsid w:val="00B5152D"/>
    <w:rsid w:val="00B55191"/>
    <w:rsid w:val="00B675B8"/>
    <w:rsid w:val="00BB1C03"/>
    <w:rsid w:val="00BD270B"/>
    <w:rsid w:val="00BD6A5A"/>
    <w:rsid w:val="00BF49CF"/>
    <w:rsid w:val="00BF50EC"/>
    <w:rsid w:val="00C228CB"/>
    <w:rsid w:val="00C27ECE"/>
    <w:rsid w:val="00C307AD"/>
    <w:rsid w:val="00C33D20"/>
    <w:rsid w:val="00C40E5F"/>
    <w:rsid w:val="00C47104"/>
    <w:rsid w:val="00C50C92"/>
    <w:rsid w:val="00C975B0"/>
    <w:rsid w:val="00CB1F37"/>
    <w:rsid w:val="00CB64DE"/>
    <w:rsid w:val="00CB6B49"/>
    <w:rsid w:val="00CC1161"/>
    <w:rsid w:val="00CC3DAF"/>
    <w:rsid w:val="00CE5797"/>
    <w:rsid w:val="00D0141D"/>
    <w:rsid w:val="00D03A23"/>
    <w:rsid w:val="00D03CD5"/>
    <w:rsid w:val="00D21032"/>
    <w:rsid w:val="00D276BD"/>
    <w:rsid w:val="00D3718A"/>
    <w:rsid w:val="00D453AC"/>
    <w:rsid w:val="00D57522"/>
    <w:rsid w:val="00D603F0"/>
    <w:rsid w:val="00D64BAD"/>
    <w:rsid w:val="00D6609F"/>
    <w:rsid w:val="00D669CE"/>
    <w:rsid w:val="00D756FB"/>
    <w:rsid w:val="00DA0BCB"/>
    <w:rsid w:val="00DA476B"/>
    <w:rsid w:val="00DA4DB6"/>
    <w:rsid w:val="00DA64B9"/>
    <w:rsid w:val="00DB6867"/>
    <w:rsid w:val="00DE210E"/>
    <w:rsid w:val="00DE45A2"/>
    <w:rsid w:val="00E03C61"/>
    <w:rsid w:val="00E2645B"/>
    <w:rsid w:val="00E36C0E"/>
    <w:rsid w:val="00E66A29"/>
    <w:rsid w:val="00E9247B"/>
    <w:rsid w:val="00E949F2"/>
    <w:rsid w:val="00EA75D7"/>
    <w:rsid w:val="00EA7F50"/>
    <w:rsid w:val="00EC23F4"/>
    <w:rsid w:val="00EC43EA"/>
    <w:rsid w:val="00EE7EE8"/>
    <w:rsid w:val="00EF1494"/>
    <w:rsid w:val="00F07564"/>
    <w:rsid w:val="00F170B2"/>
    <w:rsid w:val="00F23A9E"/>
    <w:rsid w:val="00F31C08"/>
    <w:rsid w:val="00F625E2"/>
    <w:rsid w:val="00F72FB0"/>
    <w:rsid w:val="00FA238F"/>
    <w:rsid w:val="00FA6EED"/>
    <w:rsid w:val="00FB3D84"/>
    <w:rsid w:val="00FB4E46"/>
    <w:rsid w:val="00FC205B"/>
    <w:rsid w:val="00FD0CE4"/>
    <w:rsid w:val="00FD2157"/>
    <w:rsid w:val="00FD7648"/>
    <w:rsid w:val="00FE12AF"/>
    <w:rsid w:val="00FE5978"/>
    <w:rsid w:val="00FF6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2C8A93"/>
  <w15:chartTrackingRefBased/>
  <w15:docId w15:val="{1E6C5E16-8677-DF46-B3A7-26097E43E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238F"/>
    <w:rPr>
      <w:rFonts w:ascii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6</Words>
  <Characters>1918</Characters>
  <Application>Microsoft Office Word</Application>
  <DocSecurity>0</DocSecurity>
  <Lines>15</Lines>
  <Paragraphs>4</Paragraphs>
  <ScaleCrop>false</ScaleCrop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9-20T12:32:00Z</dcterms:created>
  <dcterms:modified xsi:type="dcterms:W3CDTF">2019-10-17T15:25:00Z</dcterms:modified>
</cp:coreProperties>
</file>